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4411028" cy="6404473"/>
            <wp:effectExtent b="0" l="0" r="0" t="0"/>
            <wp:wrapTopAndBottom distB="114300" distT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11028" cy="640447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ercent lignin degradation after 10 day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) in the presence and absence of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Phanerochaete chrysosporium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t each tested H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concentrations combining all iron treatments (N = 25 for each concentration). B) in the presence and absenc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. ch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t the tested Fe(II) concentrations combining all H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concentrations (N = 25 for each concentration).   Boxes show interquartile ranges and median valu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